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bookmarkStart w:id="0" w:name="_GoBack"/>
      <w:bookmarkEnd w:id="0"/>
    </w:p>
    <w:p>
      <w:r>
        <w:rPr>
          <w:rFonts w:hint="eastAsia"/>
        </w:rPr>
        <w:t xml:space="preserve">Supplementary </w:t>
      </w:r>
      <w:r>
        <w:t>T</w:t>
      </w:r>
      <w:r>
        <w:rPr>
          <w:rFonts w:hint="eastAsia"/>
        </w:rPr>
        <w:t xml:space="preserve">able </w:t>
      </w:r>
      <w:r>
        <w:t>S</w:t>
      </w:r>
      <w:r>
        <w:rPr>
          <w:rFonts w:hint="eastAsia"/>
        </w:rPr>
        <w:t xml:space="preserve">3. Adjusted control rate of hypertension in percentages of patients with 95% confidence intervals across months of year and hours of day  </w:t>
      </w:r>
    </w:p>
    <w:tbl>
      <w:tblPr>
        <w:tblStyle w:val="4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8"/>
        <w:gridCol w:w="1071"/>
        <w:gridCol w:w="1065"/>
        <w:gridCol w:w="1129"/>
        <w:gridCol w:w="1129"/>
        <w:gridCol w:w="1129"/>
        <w:gridCol w:w="1129"/>
        <w:gridCol w:w="1129"/>
        <w:gridCol w:w="1129"/>
        <w:gridCol w:w="1129"/>
        <w:gridCol w:w="1129"/>
        <w:gridCol w:w="1129"/>
        <w:gridCol w:w="112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Month</w:t>
            </w:r>
          </w:p>
        </w:tc>
        <w:tc>
          <w:tcPr>
            <w:tcW w:w="37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Jan</w:t>
            </w:r>
          </w:p>
        </w:tc>
        <w:tc>
          <w:tcPr>
            <w:tcW w:w="37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Feb</w:t>
            </w:r>
          </w:p>
        </w:tc>
        <w:tc>
          <w:tcPr>
            <w:tcW w:w="39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Mar</w:t>
            </w:r>
          </w:p>
        </w:tc>
        <w:tc>
          <w:tcPr>
            <w:tcW w:w="39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Apr</w:t>
            </w:r>
          </w:p>
        </w:tc>
        <w:tc>
          <w:tcPr>
            <w:tcW w:w="39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May</w:t>
            </w:r>
          </w:p>
        </w:tc>
        <w:tc>
          <w:tcPr>
            <w:tcW w:w="39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Jun</w:t>
            </w:r>
          </w:p>
        </w:tc>
        <w:tc>
          <w:tcPr>
            <w:tcW w:w="39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Jul</w:t>
            </w:r>
          </w:p>
        </w:tc>
        <w:tc>
          <w:tcPr>
            <w:tcW w:w="39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Aug</w:t>
            </w:r>
          </w:p>
        </w:tc>
        <w:tc>
          <w:tcPr>
            <w:tcW w:w="39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Sep</w:t>
            </w:r>
          </w:p>
        </w:tc>
        <w:tc>
          <w:tcPr>
            <w:tcW w:w="39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Oct</w:t>
            </w:r>
          </w:p>
        </w:tc>
        <w:tc>
          <w:tcPr>
            <w:tcW w:w="39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Nov</w:t>
            </w:r>
          </w:p>
        </w:tc>
        <w:tc>
          <w:tcPr>
            <w:tcW w:w="39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De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AM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44.1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39.4-48.9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41.1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37.2-45.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43.1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40.9-45.5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44.8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42.8-46.9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2.2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0-54.3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6.1 (54-58.2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60.4 (58.4-62.4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9.9 (58.1-61.7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6.2 (54.3-58.2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47 (43.8-50.2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41.8 (39-44.7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42.5 (38.9-46.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8AM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48.4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45.2-51.6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46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43.4-48.7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49.9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47.9-51.9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5.7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3.8-57.6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62.4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60.6-64.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68 (66.3-69.6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69 (67.5-70.6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69.7 (68.3-7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65 (63.5-66.5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3.9 (51.5-56.4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2.8 (50.5-55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43.2 (40.5-45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9AM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3.6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0.6-56.6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48.4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45.8-5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6.4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4.4-58.3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60.3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8.4-62.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66.3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64.5-68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1.7 (70.1-73.3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4.1 (72.6-75.5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3.4 (72.1-74.7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67.5 (66-69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60.5 (58.2-62.8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5.8 (53.6-58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0.1 (47.5-52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0AM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5.7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2.6-58.7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2.8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0.1-55.6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6.8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4.7-58.9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63.4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61.3-65.4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68.7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66.7-70.6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4.4 (72.6-76.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6.4 (74.8-78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5.8 (74.4-77.2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69.3 (67.7-70.9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62.4 (60-64.8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6.3 (54-58.7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6.5 (53.8-59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1AM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7.8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3.1-62.4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7.6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2.9-62.2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67.1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63.6-70.5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68.6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65.1-71.9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3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69.3-76.3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6.5 (73.4-79.4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9.1 (76.1-81.8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8.6 (76.1-8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68.1 (64.9-7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62.2 (58.3-66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8.4 (54.3-62.3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7.5 (53.7-61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2PM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2.6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43-62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60.6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2.4-68.2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68.4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62.9-73.5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83.8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8.8-87.8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9.6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4-84.3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83.6 (78.8-87.4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86.8 (82.1-90.5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86.1 (82.5-89.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8.2 (71.8-83.4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2.9 (66.1-78.7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7.6 (50.4-64.5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4.5 (46.8-62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PM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3.6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49.8-57.4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2.3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49-55.6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8.1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5.5-60.7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66.1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63.4-68.6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69.1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66.5-71.5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5.9 (73.6-78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80.4 (78.3-82.4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4.7 (72.6-76.7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69.2 (67-71.3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61.6 (58.5-64.6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8.7 (55.8-61.5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5.2 (51.8-58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2PM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2.6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49.2-56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1.5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48.4-54.6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7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4.6-59.4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62.5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60.1-64.9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69.3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67-71.5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2.9 (70.9-74.9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5.3 (73.4-77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5 (73.4-76.6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65.3 (63.3-67.2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7.8 (55-60.5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7 (54.4-59.5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1.2 (48.2-54.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3PM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1.7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48-55.4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1.1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47.5-54.6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4.1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1.3-56.9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60.5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7.7-63.3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66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63.2-68.6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66.6 (64.1-69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1.8 (69.7-73.9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3.6 (71.8-75.4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64.4 (62.2-66.6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7 (54.1-59.9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1.8 (48.9-54.6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47.9 (44.8-5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6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4PM</w:t>
            </w:r>
          </w:p>
        </w:tc>
        <w:tc>
          <w:tcPr>
            <w:tcW w:w="37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2.3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47.1-57.5)</w:t>
            </w:r>
          </w:p>
        </w:tc>
        <w:tc>
          <w:tcPr>
            <w:tcW w:w="37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4.9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49-60.6)</w:t>
            </w:r>
          </w:p>
        </w:tc>
        <w:tc>
          <w:tcPr>
            <w:tcW w:w="39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60.8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6.2-65.2)</w:t>
            </w:r>
          </w:p>
        </w:tc>
        <w:tc>
          <w:tcPr>
            <w:tcW w:w="39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64.4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9.7-68.9)</w:t>
            </w:r>
          </w:p>
        </w:tc>
        <w:tc>
          <w:tcPr>
            <w:tcW w:w="39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62.3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7.3-67.1)</w:t>
            </w:r>
          </w:p>
        </w:tc>
        <w:tc>
          <w:tcPr>
            <w:tcW w:w="39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67.3 (62.9-71.3)</w:t>
            </w:r>
          </w:p>
        </w:tc>
        <w:tc>
          <w:tcPr>
            <w:tcW w:w="39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1.2 (67.6-74.6)</w:t>
            </w:r>
          </w:p>
        </w:tc>
        <w:tc>
          <w:tcPr>
            <w:tcW w:w="39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3 (70.1-75.7)</w:t>
            </w:r>
          </w:p>
        </w:tc>
        <w:tc>
          <w:tcPr>
            <w:tcW w:w="39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9.8 (55.8-63.7)</w:t>
            </w:r>
          </w:p>
        </w:tc>
        <w:tc>
          <w:tcPr>
            <w:tcW w:w="39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4.4 (49.4-59.3)</w:t>
            </w:r>
          </w:p>
        </w:tc>
        <w:tc>
          <w:tcPr>
            <w:tcW w:w="39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43.9 (39-48.9)</w:t>
            </w:r>
          </w:p>
        </w:tc>
        <w:tc>
          <w:tcPr>
            <w:tcW w:w="39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46.5 (41.8-51.2)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Y5MDJlY2YzYzNkOTk3ZTBlZDRjNTRmOTVhMjY4YjkifQ=="/>
  </w:docVars>
  <w:rsids>
    <w:rsidRoot w:val="3FB07B2A"/>
    <w:rsid w:val="001B3D83"/>
    <w:rsid w:val="002E7FF0"/>
    <w:rsid w:val="00576C35"/>
    <w:rsid w:val="00830452"/>
    <w:rsid w:val="104F015E"/>
    <w:rsid w:val="3D607D2B"/>
    <w:rsid w:val="3FB07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font11"/>
    <w:basedOn w:val="5"/>
    <w:uiPriority w:val="0"/>
    <w:rPr>
      <w:rFonts w:hint="default" w:ascii="Calibri" w:hAnsi="Calibri" w:cs="Calibri"/>
      <w:color w:val="000000"/>
      <w:sz w:val="18"/>
      <w:szCs w:val="18"/>
      <w:u w:val="none"/>
    </w:rPr>
  </w:style>
  <w:style w:type="character" w:customStyle="1" w:styleId="7">
    <w:name w:val="页眉 字符"/>
    <w:basedOn w:val="5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5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9">
    <w:name w:val="Revision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32</Words>
  <Characters>1893</Characters>
  <Lines>15</Lines>
  <Paragraphs>4</Paragraphs>
  <TotalTime>4</TotalTime>
  <ScaleCrop>false</ScaleCrop>
  <LinksUpToDate>false</LinksUpToDate>
  <CharactersWithSpaces>2221</CharactersWithSpaces>
  <Application>WPS Office_12.1.0.163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6T03:07:00Z</dcterms:created>
  <dc:creator>yanqh</dc:creator>
  <cp:lastModifiedBy>xwl</cp:lastModifiedBy>
  <dcterms:modified xsi:type="dcterms:W3CDTF">2024-03-11T06:09:0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99</vt:lpwstr>
  </property>
  <property fmtid="{D5CDD505-2E9C-101B-9397-08002B2CF9AE}" pid="3" name="ICV">
    <vt:lpwstr>4C3C679C70094D6EBE727275E0546B82_13</vt:lpwstr>
  </property>
</Properties>
</file>